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03" w:rsidRPr="0029427C" w:rsidRDefault="00B41BEB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5 </w:t>
      </w:r>
      <w:r w:rsidR="00963103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963103" w:rsidRPr="0029427C">
        <w:rPr>
          <w:rFonts w:eastAsia="Times New Roman" w:cstheme="minorHAnsi"/>
          <w:sz w:val="20"/>
          <w:szCs w:val="20"/>
          <w:lang w:val="en-US" w:eastAsia="nl-NL"/>
        </w:rPr>
        <w:t xml:space="preserve"> Observed harassment of students by supervisors, students and other employees of the faculty. </w:t>
      </w:r>
    </w:p>
    <w:tbl>
      <w:tblPr>
        <w:tblpPr w:leftFromText="141" w:rightFromText="141" w:vertAnchor="text" w:horzAnchor="margin" w:tblpY="6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0"/>
        <w:gridCol w:w="970"/>
        <w:gridCol w:w="749"/>
        <w:gridCol w:w="2808"/>
      </w:tblGrid>
      <w:tr w:rsidR="00963103" w:rsidRPr="00602464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bserved harassment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upervisor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tudent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Any other employee of the faculty </w:t>
            </w: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nc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rPr>
                <w:rFonts w:eastAsia="Times New Roman" w:cstheme="minorHAnsi"/>
                <w:lang w:val="en-US" w:eastAsia="nl-NL"/>
              </w:rPr>
            </w:pP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Seldom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7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Regularly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Ofte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 </w:t>
            </w: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applicabl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19 </w:t>
            </w:r>
          </w:p>
        </w:tc>
      </w:tr>
      <w:tr w:rsidR="00963103" w:rsidRPr="0029427C" w:rsidTr="00963103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Not answer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63103" w:rsidRPr="0029427C" w:rsidRDefault="00963103" w:rsidP="00963103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586 </w:t>
            </w:r>
          </w:p>
        </w:tc>
      </w:tr>
    </w:tbl>
    <w:p w:rsidR="00963103" w:rsidRPr="0029427C" w:rsidRDefault="00963103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</w:p>
    <w:p w:rsidR="00963103" w:rsidRPr="0029427C" w:rsidRDefault="00963103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</w:p>
    <w:p w:rsidR="00963103" w:rsidRPr="0029427C" w:rsidRDefault="00963103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</w:p>
    <w:p w:rsidR="00963103" w:rsidRDefault="00963103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</w:p>
    <w:p w:rsidR="00602464" w:rsidRPr="0029427C" w:rsidRDefault="00602464" w:rsidP="00963103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bookmarkStart w:id="0" w:name="_GoBack"/>
      <w:bookmarkEnd w:id="0"/>
    </w:p>
    <w:sectPr w:rsidR="00602464" w:rsidRPr="0029427C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02464"/>
    <w:rsid w:val="0069749E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CnCZ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2:00Z</dcterms:created>
  <dcterms:modified xsi:type="dcterms:W3CDTF">2019-04-15T11:22:00Z</dcterms:modified>
</cp:coreProperties>
</file>